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03A" w:rsidRPr="004A66B5" w:rsidRDefault="00292461" w:rsidP="00FB403A">
      <w:pPr>
        <w:keepNext/>
        <w:widowControl w:val="0"/>
        <w:spacing w:after="120" w:line="360" w:lineRule="auto"/>
        <w:outlineLvl w:val="0"/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Table </w:t>
      </w:r>
      <w:r w:rsidR="00930B91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S1</w:t>
      </w:r>
      <w:r w:rsidR="00EB07D1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. </w:t>
      </w:r>
      <w:r w:rsidR="00FB403A" w:rsidRPr="004A66B5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Summary of genome sequence data of </w:t>
      </w:r>
      <w:r w:rsidR="00FB403A" w:rsidRPr="004A66B5">
        <w:rPr>
          <w:rFonts w:ascii="Times New Roman" w:eastAsia="Times New Roman" w:hAnsi="Times New Roman" w:cs="Times New Roman"/>
          <w:b/>
          <w:i/>
          <w:sz w:val="28"/>
          <w:szCs w:val="28"/>
          <w:lang w:val="en-GB" w:eastAsia="de-DE"/>
        </w:rPr>
        <w:t>E. coli</w:t>
      </w:r>
      <w:r w:rsidR="00FB403A" w:rsidRPr="004A66B5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 xml:space="preserve"> strains BW30270, KPM318 and KPM335</w:t>
      </w:r>
      <w:r w:rsidR="00FB403A" w:rsidRPr="004A66B5">
        <w:rPr>
          <w:rFonts w:ascii="Times New Roman" w:eastAsia="Times New Roman" w:hAnsi="Times New Roman" w:cs="Times New Roman"/>
          <w:b/>
          <w:i/>
          <w:sz w:val="28"/>
          <w:szCs w:val="28"/>
          <w:vertAlign w:val="superscript"/>
          <w:lang w:val="en-GB" w:eastAsia="de-DE"/>
        </w:rPr>
        <w:t>a</w:t>
      </w:r>
      <w:r w:rsidR="00FB403A" w:rsidRPr="004A66B5">
        <w:rPr>
          <w:rFonts w:ascii="Times New Roman" w:eastAsia="Times New Roman" w:hAnsi="Times New Roman" w:cs="Times New Roman"/>
          <w:b/>
          <w:sz w:val="28"/>
          <w:szCs w:val="28"/>
          <w:lang w:val="en-GB" w:eastAsia="de-DE"/>
        </w:rPr>
        <w:t>.</w:t>
      </w:r>
    </w:p>
    <w:tbl>
      <w:tblPr>
        <w:tblpPr w:leftFromText="142" w:rightFromText="142" w:vertAnchor="text" w:horzAnchor="page" w:tblpXSpec="center" w:tblpY="1"/>
        <w:tblW w:w="14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6"/>
        <w:gridCol w:w="1041"/>
        <w:gridCol w:w="719"/>
        <w:gridCol w:w="730"/>
        <w:gridCol w:w="1094"/>
        <w:gridCol w:w="719"/>
        <w:gridCol w:w="730"/>
        <w:gridCol w:w="1126"/>
        <w:gridCol w:w="719"/>
        <w:gridCol w:w="730"/>
        <w:gridCol w:w="1113"/>
        <w:gridCol w:w="907"/>
        <w:gridCol w:w="3666"/>
      </w:tblGrid>
      <w:tr w:rsidR="00FB403A" w:rsidRPr="004A66B5" w:rsidTr="00C77A2D">
        <w:trPr>
          <w:trHeight w:val="544"/>
        </w:trPr>
        <w:tc>
          <w:tcPr>
            <w:tcW w:w="1146" w:type="dxa"/>
            <w:vMerge w:val="restart"/>
            <w:shd w:val="clear" w:color="auto" w:fill="auto"/>
            <w:noWrap/>
            <w:hideMark/>
          </w:tcPr>
          <w:p w:rsidR="00FB403A" w:rsidRPr="004A66B5" w:rsidRDefault="00FB403A" w:rsidP="00FB403A">
            <w:pPr>
              <w:spacing w:before="40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de-DE"/>
              </w:rPr>
              <w:t>MG1655 reference base position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hideMark/>
          </w:tcPr>
          <w:p w:rsidR="00FB403A" w:rsidRPr="004A66B5" w:rsidRDefault="00FB403A" w:rsidP="00FB403A">
            <w:pPr>
              <w:spacing w:before="40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GB" w:eastAsia="de-DE"/>
              </w:rPr>
              <w:t>MG1655 reference base</w:t>
            </w:r>
          </w:p>
        </w:tc>
        <w:tc>
          <w:tcPr>
            <w:tcW w:w="768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train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hideMark/>
          </w:tcPr>
          <w:p w:rsidR="00FB403A" w:rsidRPr="004A66B5" w:rsidRDefault="00FB403A" w:rsidP="00FB403A">
            <w:pPr>
              <w:spacing w:before="7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de-DE"/>
              </w:rPr>
              <w:t>Gene</w:t>
            </w:r>
          </w:p>
        </w:tc>
        <w:tc>
          <w:tcPr>
            <w:tcW w:w="3666" w:type="dxa"/>
            <w:vMerge w:val="restart"/>
            <w:shd w:val="clear" w:color="auto" w:fill="auto"/>
            <w:noWrap/>
            <w:hideMark/>
          </w:tcPr>
          <w:p w:rsidR="00FB403A" w:rsidRPr="004A66B5" w:rsidRDefault="00FB403A" w:rsidP="00FB403A">
            <w:pPr>
              <w:spacing w:before="7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Function</w:t>
            </w:r>
          </w:p>
        </w:tc>
      </w:tr>
      <w:tr w:rsidR="00FB403A" w:rsidRPr="004A66B5" w:rsidTr="00C77A2D">
        <w:trPr>
          <w:trHeight w:val="544"/>
        </w:trPr>
        <w:tc>
          <w:tcPr>
            <w:tcW w:w="1146" w:type="dxa"/>
            <w:vMerge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5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W30270</w:t>
            </w:r>
          </w:p>
        </w:tc>
        <w:tc>
          <w:tcPr>
            <w:tcW w:w="25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KPM318</w:t>
            </w:r>
          </w:p>
        </w:tc>
        <w:tc>
          <w:tcPr>
            <w:tcW w:w="25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KPM335</w:t>
            </w:r>
          </w:p>
        </w:tc>
        <w:tc>
          <w:tcPr>
            <w:tcW w:w="907" w:type="dxa"/>
            <w:vMerge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3666" w:type="dxa"/>
            <w:vMerge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B403A" w:rsidRPr="004A66B5" w:rsidTr="00C77A2D">
        <w:trPr>
          <w:trHeight w:val="267"/>
        </w:trPr>
        <w:tc>
          <w:tcPr>
            <w:tcW w:w="1146" w:type="dxa"/>
            <w:vMerge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yp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ase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de-DE"/>
              </w:rPr>
              <w:t>Predicted effec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Bas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de-DE"/>
              </w:rPr>
              <w:t>Predicted effec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Base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de-DE"/>
              </w:rPr>
              <w:t>Predicted effect</w:t>
            </w:r>
          </w:p>
        </w:tc>
        <w:tc>
          <w:tcPr>
            <w:tcW w:w="907" w:type="dxa"/>
            <w:vMerge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666" w:type="dxa"/>
            <w:vMerge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FB403A" w:rsidRPr="004A66B5" w:rsidTr="00C77A2D">
        <w:trPr>
          <w:trHeight w:val="267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305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D61Y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rr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ibosome recycling factor</w:t>
            </w:r>
          </w:p>
        </w:tc>
      </w:tr>
      <w:tr w:rsidR="00FB403A" w:rsidRPr="006A51F8" w:rsidTr="00C77A2D">
        <w:trPr>
          <w:trHeight w:val="252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769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  <w:r w:rsidRPr="004A66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None (E38E)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None (E38E)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None (E38E)</w:t>
            </w:r>
          </w:p>
        </w:tc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ylbE</w:t>
            </w:r>
            <w:r w:rsidRPr="004A66B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666" w:type="dxa"/>
            <w:vMerge w:val="restart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Predicted protein of unknown function</w:t>
            </w:r>
          </w:p>
        </w:tc>
      </w:tr>
      <w:tr w:rsidR="00FB403A" w:rsidRPr="004A66B5" w:rsidTr="00C77A2D">
        <w:trPr>
          <w:trHeight w:val="267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7832i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S</w:t>
            </w:r>
            <w:r w:rsidRPr="004A66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907" w:type="dxa"/>
            <w:vMerge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3666" w:type="dxa"/>
            <w:vMerge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B403A" w:rsidRPr="006A51F8" w:rsidTr="00C77A2D">
        <w:trPr>
          <w:trHeight w:val="267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589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P18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P18S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sbA52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FB403A" w:rsidRPr="008271A1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ABC family transporter,</w:t>
            </w:r>
            <w:r w:rsidR="008271A1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 </w:t>
            </w: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suppressor of ∆</w:t>
            </w:r>
            <w:proofErr w:type="spellStart"/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Kdo</w:t>
            </w:r>
            <w:proofErr w:type="spellEnd"/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 phenotype</w:t>
            </w:r>
          </w:p>
        </w:tc>
      </w:tr>
      <w:tr w:rsidR="00FB403A" w:rsidRPr="006A51F8" w:rsidTr="00C77A2D">
        <w:trPr>
          <w:trHeight w:val="267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887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S46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8B0257" w:rsidRDefault="008B0257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None</w:t>
            </w:r>
          </w:p>
          <w:p w:rsidR="00FB403A" w:rsidRPr="00754810" w:rsidRDefault="008B0257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(</w:t>
            </w:r>
            <w:r w:rsidR="00FB403A" w:rsidRPr="008B025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S46S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yqiI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Involved in detoxification of </w:t>
            </w:r>
            <w:proofErr w:type="spellStart"/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methylglyoxal</w:t>
            </w:r>
            <w:proofErr w:type="spellEnd"/>
          </w:p>
        </w:tc>
      </w:tr>
      <w:tr w:rsidR="00FB403A" w:rsidRPr="006A51F8" w:rsidTr="00C77A2D">
        <w:trPr>
          <w:trHeight w:val="252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5847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L</w:t>
            </w:r>
            <w:r w:rsidRPr="004A66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p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L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p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L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p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B403A" w:rsidRPr="00D31BCE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lpR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Transcriptional repressor of </w:t>
            </w:r>
            <w:proofErr w:type="spellStart"/>
            <w:r w:rsidRPr="004A66B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glp</w:t>
            </w:r>
            <w:proofErr w:type="spellEnd"/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regulon</w:t>
            </w:r>
            <w:proofErr w:type="spellEnd"/>
          </w:p>
        </w:tc>
      </w:tr>
      <w:tr w:rsidR="00FB403A" w:rsidRPr="004A66B5" w:rsidTr="00C77A2D">
        <w:trPr>
          <w:trHeight w:val="267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448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V173F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V173F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or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lutathione oxidoreductase</w:t>
            </w:r>
          </w:p>
        </w:tc>
      </w:tr>
      <w:tr w:rsidR="00FB403A" w:rsidRPr="004A66B5" w:rsidTr="00C77A2D">
        <w:trPr>
          <w:trHeight w:val="267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534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None</w:t>
            </w:r>
            <w:r w:rsidR="008271A1" w:rsidRPr="007D47FF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 xml:space="preserve"> </w:t>
            </w:r>
            <w:r w:rsidRPr="007D47FF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(T357T)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None</w:t>
            </w:r>
            <w:r w:rsidR="008271A1" w:rsidRPr="007D47FF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 xml:space="preserve"> </w:t>
            </w:r>
            <w:r w:rsidRPr="007D47FF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(T357T)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8271A1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None</w:t>
            </w:r>
            <w:r w:rsidR="008271A1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 xml:space="preserve"> </w:t>
            </w: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(T357T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ldB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dehyde dehydrogenase B</w:t>
            </w:r>
          </w:p>
        </w:tc>
      </w:tr>
      <w:tr w:rsidR="00FB403A" w:rsidRPr="006A51F8" w:rsidTr="00C77A2D">
        <w:trPr>
          <w:trHeight w:val="252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9889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N32Y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fr-FR" w:eastAsia="de-DE"/>
              </w:rPr>
              <w:t>N32Y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waaY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LPS inner core </w:t>
            </w:r>
            <w:proofErr w:type="spellStart"/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heptose</w:t>
            </w:r>
            <w:proofErr w:type="spellEnd"/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 II </w:t>
            </w:r>
            <w:proofErr w:type="spellStart"/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kinase</w:t>
            </w:r>
            <w:proofErr w:type="spellEnd"/>
          </w:p>
        </w:tc>
      </w:tr>
      <w:tr w:rsidR="00FB403A" w:rsidRPr="004A66B5" w:rsidTr="00C77A2D">
        <w:trPr>
          <w:trHeight w:val="267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13903i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S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S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S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meshift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FB403A" w:rsidRPr="004A66B5" w:rsidRDefault="00A32BCD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</w:t>
            </w:r>
            <w:r w:rsidR="00FB403A" w:rsidRPr="004A66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h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-1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:rsidR="00FB403A" w:rsidRPr="004A66B5" w:rsidRDefault="00A32BCD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</w:t>
            </w:r>
            <w:r w:rsidR="00FB403A"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bonuclease PH</w:t>
            </w:r>
          </w:p>
        </w:tc>
      </w:tr>
      <w:tr w:rsidR="00FB403A" w:rsidRPr="006A51F8" w:rsidTr="007D47FF">
        <w:trPr>
          <w:trHeight w:val="267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579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47F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FB403A" w:rsidRPr="004A66B5" w:rsidRDefault="00FB403A" w:rsidP="007D47F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3666" w:type="dxa"/>
            <w:shd w:val="clear" w:color="auto" w:fill="auto"/>
            <w:noWrap/>
            <w:vAlign w:val="center"/>
            <w:hideMark/>
          </w:tcPr>
          <w:p w:rsidR="00FB403A" w:rsidRPr="007D47FF" w:rsidRDefault="00FB403A" w:rsidP="00292461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No feature annotated</w:t>
            </w:r>
            <w:r w:rsidR="007D47F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; </w:t>
            </w:r>
            <w:proofErr w:type="spellStart"/>
            <w:r w:rsidR="007D47F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intergenic</w:t>
            </w:r>
            <w:proofErr w:type="spellEnd"/>
            <w:r w:rsidR="007D47F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 region between </w:t>
            </w:r>
            <w:proofErr w:type="spellStart"/>
            <w:r w:rsidR="007D47FF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e-DE"/>
              </w:rPr>
              <w:t>yifN</w:t>
            </w:r>
            <w:proofErr w:type="spellEnd"/>
            <w:r w:rsidR="007D47FF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e-DE"/>
              </w:rPr>
              <w:t>´</w:t>
            </w:r>
            <w:r w:rsidR="007D47F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 </w:t>
            </w:r>
            <w:proofErr w:type="spellStart"/>
            <w:r w:rsidR="007D47F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pseudogene</w:t>
            </w:r>
            <w:proofErr w:type="spellEnd"/>
            <w:r w:rsidR="007D47F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 and </w:t>
            </w:r>
            <w:proofErr w:type="spellStart"/>
            <w:r w:rsidR="007D47FF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e-DE"/>
              </w:rPr>
              <w:t>ppiC</w:t>
            </w:r>
            <w:proofErr w:type="spellEnd"/>
          </w:p>
        </w:tc>
      </w:tr>
      <w:tr w:rsidR="00FB403A" w:rsidRPr="006A51F8" w:rsidTr="00C77A2D">
        <w:trPr>
          <w:trHeight w:val="252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336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025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FB403A" w:rsidRPr="004A66B5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FB403A" w:rsidRPr="00D31BCE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w:r w:rsidRPr="004A66B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:rsidR="00FB403A" w:rsidRPr="008B0257" w:rsidRDefault="00FB403A" w:rsidP="00FB403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66B5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>No feature annotated</w:t>
            </w:r>
            <w:r w:rsidR="008B0257">
              <w:rPr>
                <w:rFonts w:ascii="Times New Roman" w:eastAsia="Times New Roman" w:hAnsi="Times New Roman" w:cs="Times New Roman"/>
                <w:sz w:val="20"/>
                <w:szCs w:val="24"/>
                <w:lang w:val="en-GB" w:eastAsia="de-DE"/>
              </w:rPr>
              <w:t xml:space="preserve">; upstream of </w:t>
            </w:r>
            <w:proofErr w:type="spellStart"/>
            <w:r w:rsidR="008B0257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GB" w:eastAsia="de-DE"/>
              </w:rPr>
              <w:t>eptA</w:t>
            </w:r>
            <w:proofErr w:type="spellEnd"/>
          </w:p>
        </w:tc>
      </w:tr>
    </w:tbl>
    <w:p w:rsidR="00930B91" w:rsidRDefault="00930B91" w:rsidP="00FB403A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i/>
          <w:sz w:val="18"/>
          <w:szCs w:val="18"/>
          <w:vertAlign w:val="superscript"/>
          <w:lang w:val="en-GB" w:eastAsia="de-DE"/>
        </w:rPr>
      </w:pPr>
    </w:p>
    <w:p w:rsidR="00FB403A" w:rsidRPr="005A2866" w:rsidRDefault="00FB403A" w:rsidP="00FB403A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spellStart"/>
      <w:r w:rsidRPr="00D31BCE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a</w:t>
      </w:r>
      <w:proofErr w:type="spellEnd"/>
      <w:r w:rsidRPr="00D31BC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ab/>
        <w:t xml:space="preserve">The table shows all variations identified by mapping of the sequence reads to the </w:t>
      </w:r>
      <w:r w:rsidRPr="00D31BCE">
        <w:rPr>
          <w:rFonts w:ascii="Times New Roman" w:eastAsia="Times New Roman" w:hAnsi="Times New Roman" w:cs="Times New Roman"/>
          <w:i/>
          <w:sz w:val="20"/>
          <w:szCs w:val="20"/>
          <w:lang w:val="en-GB" w:eastAsia="de-DE"/>
        </w:rPr>
        <w:t>E. coli</w:t>
      </w:r>
      <w:r w:rsidR="006A51F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MG1655 genome sequence [Gen</w:t>
      </w:r>
      <w:r w:rsidR="005A2866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Bank:NC_000913.2]</w:t>
      </w:r>
      <w:r w:rsidRPr="00D31BC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. Uncovered regions matching the deleted </w:t>
      </w:r>
      <w:proofErr w:type="spellStart"/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gutQ</w:t>
      </w:r>
      <w:proofErr w:type="spellEnd"/>
      <w:r w:rsidRPr="00D31BCE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>,</w:t>
      </w:r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 xml:space="preserve"> </w:t>
      </w:r>
      <w:proofErr w:type="spellStart"/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kdsD</w:t>
      </w:r>
      <w:proofErr w:type="spellEnd"/>
      <w:r w:rsidRPr="00D31BCE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lpxL</w:t>
      </w:r>
      <w:proofErr w:type="spellEnd"/>
      <w:r w:rsidRPr="00D31BCE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lpxM</w:t>
      </w:r>
      <w:proofErr w:type="spellEnd"/>
      <w:r w:rsidRPr="00D31BCE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pagP</w:t>
      </w:r>
      <w:proofErr w:type="spellEnd"/>
      <w:r w:rsidRPr="00D31BCE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, </w:t>
      </w:r>
      <w:proofErr w:type="spellStart"/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lpxP</w:t>
      </w:r>
      <w:proofErr w:type="spellEnd"/>
      <w:r w:rsidRPr="00D31BCE">
        <w:rPr>
          <w:rFonts w:ascii="Times New Roman" w:eastAsia="Times New Roman" w:hAnsi="Times New Roman" w:cs="Times New Roman"/>
          <w:iCs/>
          <w:sz w:val="20"/>
          <w:szCs w:val="20"/>
          <w:lang w:val="en-GB" w:eastAsia="de-DE"/>
        </w:rPr>
        <w:t xml:space="preserve"> and </w:t>
      </w:r>
      <w:proofErr w:type="spellStart"/>
      <w:r w:rsidRPr="00D31BCE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de-DE"/>
        </w:rPr>
        <w:t>eptA</w:t>
      </w:r>
      <w:proofErr w:type="spellEnd"/>
      <w:r w:rsidRPr="00D31BC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genes are not included.</w:t>
      </w:r>
      <w:r w:rsidR="005A2866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r w:rsidR="005A2866" w:rsidRPr="005A2866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>The whole-genome sequence data of this study have been submitted to the NCBI Sequence Read Archive [SRA:PRJNA212553].</w:t>
      </w:r>
    </w:p>
    <w:p w:rsidR="00FB403A" w:rsidRPr="00D31BCE" w:rsidRDefault="00FB403A" w:rsidP="00FB403A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D31BCE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 w:eastAsia="de-DE"/>
        </w:rPr>
        <w:t>b</w:t>
      </w:r>
      <w:r w:rsidRPr="00D31BC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ab/>
        <w:t xml:space="preserve">SNP, single nucleotide polymorphism; </w:t>
      </w:r>
      <w:r w:rsidRPr="00D31BC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INS, insertion; DEL, deletion.</w:t>
      </w:r>
    </w:p>
    <w:sectPr w:rsidR="00FB403A" w:rsidRPr="00D31BCE" w:rsidSect="00D31BCE">
      <w:pgSz w:w="16840" w:h="11907" w:orient="landscape" w:code="9"/>
      <w:pgMar w:top="1418" w:right="1134" w:bottom="851" w:left="119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5B4E" w:rsidRDefault="000B5B4E" w:rsidP="00FB403A">
      <w:pPr>
        <w:spacing w:after="0" w:line="240" w:lineRule="auto"/>
      </w:pPr>
      <w:r>
        <w:separator/>
      </w:r>
    </w:p>
  </w:endnote>
  <w:endnote w:type="continuationSeparator" w:id="0">
    <w:p w:rsidR="000B5B4E" w:rsidRDefault="000B5B4E" w:rsidP="00FB4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5B4E" w:rsidRDefault="000B5B4E" w:rsidP="00FB403A">
      <w:pPr>
        <w:spacing w:after="0" w:line="240" w:lineRule="auto"/>
      </w:pPr>
      <w:r>
        <w:separator/>
      </w:r>
    </w:p>
  </w:footnote>
  <w:footnote w:type="continuationSeparator" w:id="0">
    <w:p w:rsidR="000B5B4E" w:rsidRDefault="000B5B4E" w:rsidP="00FB4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ature Biotechnology&lt;/StartingRefnum&gt;&lt;FontName&gt;Times New Roman&lt;/FontName&gt;&lt;FontSize&gt;10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nature biotechnology&lt;/item&gt;&lt;/Libraries&gt;&lt;/Databases&gt;"/>
  </w:docVars>
  <w:rsids>
    <w:rsidRoot w:val="00452188"/>
    <w:rsid w:val="00020BB7"/>
    <w:rsid w:val="00065C31"/>
    <w:rsid w:val="000815B3"/>
    <w:rsid w:val="00092F7C"/>
    <w:rsid w:val="000A07D0"/>
    <w:rsid w:val="000B5B4E"/>
    <w:rsid w:val="000B6272"/>
    <w:rsid w:val="000C7430"/>
    <w:rsid w:val="000E2784"/>
    <w:rsid w:val="000F479D"/>
    <w:rsid w:val="00102659"/>
    <w:rsid w:val="0011662F"/>
    <w:rsid w:val="001518FE"/>
    <w:rsid w:val="00152352"/>
    <w:rsid w:val="001546D1"/>
    <w:rsid w:val="00183866"/>
    <w:rsid w:val="0019365B"/>
    <w:rsid w:val="001C27EC"/>
    <w:rsid w:val="001D6562"/>
    <w:rsid w:val="001E0F28"/>
    <w:rsid w:val="001E5DFE"/>
    <w:rsid w:val="001E62E6"/>
    <w:rsid w:val="001E7358"/>
    <w:rsid w:val="00221F15"/>
    <w:rsid w:val="00255C4D"/>
    <w:rsid w:val="00272E9F"/>
    <w:rsid w:val="002776A6"/>
    <w:rsid w:val="00292461"/>
    <w:rsid w:val="002A48BA"/>
    <w:rsid w:val="002B0254"/>
    <w:rsid w:val="002D46BF"/>
    <w:rsid w:val="002E13A5"/>
    <w:rsid w:val="00305F8E"/>
    <w:rsid w:val="00322EDA"/>
    <w:rsid w:val="003554E4"/>
    <w:rsid w:val="003671C6"/>
    <w:rsid w:val="00370324"/>
    <w:rsid w:val="0037599A"/>
    <w:rsid w:val="00393600"/>
    <w:rsid w:val="003F6314"/>
    <w:rsid w:val="00412015"/>
    <w:rsid w:val="00431DCF"/>
    <w:rsid w:val="00443E90"/>
    <w:rsid w:val="00452188"/>
    <w:rsid w:val="00470E84"/>
    <w:rsid w:val="00483CE3"/>
    <w:rsid w:val="004A41B1"/>
    <w:rsid w:val="004A4668"/>
    <w:rsid w:val="004A66B5"/>
    <w:rsid w:val="004B5286"/>
    <w:rsid w:val="004C5261"/>
    <w:rsid w:val="004D1E00"/>
    <w:rsid w:val="004D4E6D"/>
    <w:rsid w:val="004E5702"/>
    <w:rsid w:val="00511176"/>
    <w:rsid w:val="00520D62"/>
    <w:rsid w:val="00525A07"/>
    <w:rsid w:val="00525EB0"/>
    <w:rsid w:val="00546AB1"/>
    <w:rsid w:val="005504AE"/>
    <w:rsid w:val="005531C8"/>
    <w:rsid w:val="00570765"/>
    <w:rsid w:val="005867A4"/>
    <w:rsid w:val="005A2866"/>
    <w:rsid w:val="005B73ED"/>
    <w:rsid w:val="005C63F4"/>
    <w:rsid w:val="005F6AD5"/>
    <w:rsid w:val="00614B75"/>
    <w:rsid w:val="006241ED"/>
    <w:rsid w:val="0062682B"/>
    <w:rsid w:val="006368EC"/>
    <w:rsid w:val="006418B1"/>
    <w:rsid w:val="006607EC"/>
    <w:rsid w:val="00662672"/>
    <w:rsid w:val="0066671B"/>
    <w:rsid w:val="00674BBE"/>
    <w:rsid w:val="006803B3"/>
    <w:rsid w:val="006A51F8"/>
    <w:rsid w:val="006C54ED"/>
    <w:rsid w:val="006E57EE"/>
    <w:rsid w:val="006F5A06"/>
    <w:rsid w:val="007344AF"/>
    <w:rsid w:val="00741997"/>
    <w:rsid w:val="00754810"/>
    <w:rsid w:val="0076023F"/>
    <w:rsid w:val="0077300E"/>
    <w:rsid w:val="007828CA"/>
    <w:rsid w:val="00784111"/>
    <w:rsid w:val="00784FA2"/>
    <w:rsid w:val="007C092A"/>
    <w:rsid w:val="007C30C3"/>
    <w:rsid w:val="007D47FF"/>
    <w:rsid w:val="007F03F1"/>
    <w:rsid w:val="007F32B5"/>
    <w:rsid w:val="008123C9"/>
    <w:rsid w:val="0081637E"/>
    <w:rsid w:val="008271A1"/>
    <w:rsid w:val="00827F20"/>
    <w:rsid w:val="00856FEB"/>
    <w:rsid w:val="0086366B"/>
    <w:rsid w:val="00870BD5"/>
    <w:rsid w:val="008954E4"/>
    <w:rsid w:val="008B0257"/>
    <w:rsid w:val="008B22D2"/>
    <w:rsid w:val="008B5822"/>
    <w:rsid w:val="008F4F4E"/>
    <w:rsid w:val="00900490"/>
    <w:rsid w:val="00913B48"/>
    <w:rsid w:val="00924676"/>
    <w:rsid w:val="00926150"/>
    <w:rsid w:val="00930B91"/>
    <w:rsid w:val="00946619"/>
    <w:rsid w:val="00991583"/>
    <w:rsid w:val="009B4A9C"/>
    <w:rsid w:val="009C2C30"/>
    <w:rsid w:val="009C76DE"/>
    <w:rsid w:val="009D46F2"/>
    <w:rsid w:val="009E102C"/>
    <w:rsid w:val="009E5A23"/>
    <w:rsid w:val="009E7EB6"/>
    <w:rsid w:val="00A025D9"/>
    <w:rsid w:val="00A11759"/>
    <w:rsid w:val="00A32BCD"/>
    <w:rsid w:val="00A37DE8"/>
    <w:rsid w:val="00A45E0D"/>
    <w:rsid w:val="00A710B1"/>
    <w:rsid w:val="00A74CC4"/>
    <w:rsid w:val="00AB76EC"/>
    <w:rsid w:val="00AC7FA0"/>
    <w:rsid w:val="00AD53BC"/>
    <w:rsid w:val="00AF37E1"/>
    <w:rsid w:val="00AF5E7B"/>
    <w:rsid w:val="00B011CB"/>
    <w:rsid w:val="00B17CBB"/>
    <w:rsid w:val="00B247DF"/>
    <w:rsid w:val="00B3129F"/>
    <w:rsid w:val="00B31B6F"/>
    <w:rsid w:val="00B32722"/>
    <w:rsid w:val="00B32F17"/>
    <w:rsid w:val="00B344DC"/>
    <w:rsid w:val="00B403C6"/>
    <w:rsid w:val="00B53F39"/>
    <w:rsid w:val="00B6451E"/>
    <w:rsid w:val="00B75440"/>
    <w:rsid w:val="00B901E2"/>
    <w:rsid w:val="00B97C1A"/>
    <w:rsid w:val="00BA2338"/>
    <w:rsid w:val="00BC1B27"/>
    <w:rsid w:val="00BC449B"/>
    <w:rsid w:val="00BF1D45"/>
    <w:rsid w:val="00BF2857"/>
    <w:rsid w:val="00BF59F6"/>
    <w:rsid w:val="00C04AB5"/>
    <w:rsid w:val="00C24711"/>
    <w:rsid w:val="00C25D02"/>
    <w:rsid w:val="00C77A2D"/>
    <w:rsid w:val="00C82133"/>
    <w:rsid w:val="00C90913"/>
    <w:rsid w:val="00CA714A"/>
    <w:rsid w:val="00CC2BCA"/>
    <w:rsid w:val="00CD074E"/>
    <w:rsid w:val="00CD7A85"/>
    <w:rsid w:val="00CE48DD"/>
    <w:rsid w:val="00CF5E95"/>
    <w:rsid w:val="00D31BCE"/>
    <w:rsid w:val="00D3674A"/>
    <w:rsid w:val="00D52D46"/>
    <w:rsid w:val="00D63D81"/>
    <w:rsid w:val="00D70AF4"/>
    <w:rsid w:val="00D75290"/>
    <w:rsid w:val="00D75857"/>
    <w:rsid w:val="00DA25A6"/>
    <w:rsid w:val="00DA4C71"/>
    <w:rsid w:val="00DB60E1"/>
    <w:rsid w:val="00DE07B9"/>
    <w:rsid w:val="00DE10C6"/>
    <w:rsid w:val="00E01DD3"/>
    <w:rsid w:val="00E13402"/>
    <w:rsid w:val="00E16043"/>
    <w:rsid w:val="00E26D24"/>
    <w:rsid w:val="00E34D4F"/>
    <w:rsid w:val="00E550FC"/>
    <w:rsid w:val="00E57C53"/>
    <w:rsid w:val="00E83203"/>
    <w:rsid w:val="00EB07D1"/>
    <w:rsid w:val="00EB0D03"/>
    <w:rsid w:val="00EB32C5"/>
    <w:rsid w:val="00ED262C"/>
    <w:rsid w:val="00ED491D"/>
    <w:rsid w:val="00ED53DA"/>
    <w:rsid w:val="00EE0A57"/>
    <w:rsid w:val="00EF1A88"/>
    <w:rsid w:val="00EF457D"/>
    <w:rsid w:val="00F3137D"/>
    <w:rsid w:val="00F979F0"/>
    <w:rsid w:val="00FB2B86"/>
    <w:rsid w:val="00FB3C78"/>
    <w:rsid w:val="00FB403A"/>
    <w:rsid w:val="00FB7249"/>
    <w:rsid w:val="00FD5CF8"/>
    <w:rsid w:val="00FD5FCE"/>
    <w:rsid w:val="00FF4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1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B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403A"/>
  </w:style>
  <w:style w:type="paragraph" w:styleId="Footer">
    <w:name w:val="footer"/>
    <w:basedOn w:val="Normal"/>
    <w:link w:val="FooterChar"/>
    <w:uiPriority w:val="99"/>
    <w:unhideWhenUsed/>
    <w:rsid w:val="00FB4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03A"/>
  </w:style>
  <w:style w:type="character" w:styleId="FollowedHyperlink">
    <w:name w:val="FollowedHyperlink"/>
    <w:basedOn w:val="DefaultParagraphFont"/>
    <w:uiPriority w:val="99"/>
    <w:semiHidden/>
    <w:unhideWhenUsed/>
    <w:rsid w:val="00A11759"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D31BC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2380EE-904F-40A9-BB69-4BE5FB5D1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mat</dc:creator>
  <cp:lastModifiedBy>umamat</cp:lastModifiedBy>
  <cp:revision>4</cp:revision>
  <cp:lastPrinted>2014-04-06T15:16:00Z</cp:lastPrinted>
  <dcterms:created xsi:type="dcterms:W3CDTF">2014-12-22T05:59:00Z</dcterms:created>
  <dcterms:modified xsi:type="dcterms:W3CDTF">2014-12-22T17:29:00Z</dcterms:modified>
</cp:coreProperties>
</file>